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ext S1:  Supplemental information – Protein sequences</w:t>
      </w:r>
    </w:p>
    <w:p>
      <w:pPr>
        <w:pStyle w:val="Normal"/>
        <w:rPr/>
      </w:pPr>
      <w:r>
        <w:rPr/>
        <w:t>Below are the prion domain sequences for each of the constructs used in this study.  In each case, the indicated amino acids were fused to amino acids 115-685 of Sup3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ild-type Sup35:</w:t>
      </w:r>
    </w:p>
    <w:p>
      <w:pPr>
        <w:pStyle w:val="Normal"/>
        <w:rPr/>
      </w:pPr>
      <w:r>
        <w:rPr/>
        <w:t>MSDSNQGNNQQNYQQYSQNGNQQQGNNRYQGYQAYNAQAQPAGGYYQNYQGYSGYQQGGYQQYNPDAGYQQQYNPQGGYQQYNPQGGYQQQFNPQGGRGNYKNFNYNNNLQGY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P21N:</w:t>
      </w:r>
    </w:p>
    <w:p>
      <w:pPr>
        <w:pStyle w:val="Normal"/>
        <w:rPr/>
      </w:pPr>
      <w:r>
        <w:rPr/>
        <w:t>MSDSNQGNNQQNYQQYSQNGNQQQGNNRYQGYQAYNAQASQYNSYNGQQQQFQNNQYQGNRDQQGYSGYQGDAYNQQGQYYPQGNGPNYYNYGNQGYKNQQAGQQGGYANNGF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P21C:</w:t>
      </w:r>
    </w:p>
    <w:p>
      <w:pPr>
        <w:pStyle w:val="Normal"/>
        <w:rPr/>
      </w:pPr>
      <w:r>
        <w:rPr/>
        <w:t>MSDSNQGNNQQNYQQYSQNGNQQQGNNRYQGYQAYNAQAGQYYPQGNGPNYYNYGNQGYKNQQAGQQGGYANNGFNGLNYRYGPQYQGYYNYNQGQPPQNAYQAQQQGQQNQS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P24N:</w:t>
      </w:r>
    </w:p>
    <w:p>
      <w:pPr>
        <w:pStyle w:val="Normal"/>
        <w:rPr/>
      </w:pPr>
      <w:r>
        <w:rPr/>
        <w:t>MSDSNQGNNQQNYQQYSQNGNQQQGNNRYQGYQAYNAQASNNQNGQPNNPYRQNGQQYYYNPQNSYGANGQQNRYGYYQNQYYQQAGGSNQFGNQGYDKNGYQYQFQQAQYQN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P24C:</w:t>
      </w:r>
    </w:p>
    <w:p>
      <w:pPr>
        <w:pStyle w:val="Normal"/>
        <w:rPr/>
      </w:pPr>
      <w:r>
        <w:rPr/>
        <w:t>MSDSNQGNNQQNYQQYSQNGNQQQGNNRYQGYQAYNAQAYQNQYYQQAGGSNQFGNQGYDKNGYQYQFQQAQYQNQLYQGYANNGNSGQQNAGNPYGGGGYQDQQQGQQYYQQ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P26N:</w:t>
      </w:r>
    </w:p>
    <w:p>
      <w:pPr>
        <w:pStyle w:val="Normal"/>
        <w:rPr/>
      </w:pPr>
      <w:r>
        <w:rPr/>
        <w:t>MSDSNQGNNQQNYQQYSQNGNQQQGNNRYQGYQAYNAQASYQYQNNYGNQGNQGQQYNNYSQGGAQPQLQRYQYQQPYPQYYYGNQNQQYYQQYQPQQYGGANYRGQNQNFYG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P26C:</w:t>
      </w:r>
    </w:p>
    <w:p>
      <w:pPr>
        <w:pStyle w:val="Normal"/>
        <w:rPr/>
      </w:pPr>
      <w:r>
        <w:rPr/>
        <w:t>MSDSNQGNNQQNYQQYSQNGNQQQGNNRYQGYQAYNAQAYPQYYYGNQNQQYYQQYQPQQYGGANYRGQNQNFYGNDQYAGQYGGGNNNNGSGDQGNSNAKPQGQQNGQFNQY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P27N:</w:t>
      </w:r>
    </w:p>
    <w:p>
      <w:pPr>
        <w:pStyle w:val="Normal"/>
        <w:rPr/>
      </w:pPr>
      <w:r>
        <w:rPr/>
        <w:t>MSDSNQGNNQQNYQQYSQNGNQQQGNNRYQGYQAYNAQASYQGYQNGQYYQNKFYDQNGSYQGSGYNNNQYGQQQQYNYQQAGGYNYANQYGNPNQRPGQGNGQQSQQQQYQR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P27C:</w:t>
      </w:r>
    </w:p>
    <w:p>
      <w:pPr>
        <w:pStyle w:val="Normal"/>
        <w:rPr/>
      </w:pPr>
      <w:r>
        <w:rPr/>
        <w:t>MSDSNQGNNQQNYQQYSQNGNQQQGNNRYQGYQAYNAQANYQQAGGYNYANQYGNPNQRPGQGNGQQSQQQQYQRPQYNQYYQAQNNQPQGFQNDGYNQGGGNANGAPNYGLY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½ORD1:</w:t>
      </w:r>
    </w:p>
    <w:p>
      <w:pPr>
        <w:pStyle w:val="Normal"/>
        <w:rPr/>
      </w:pPr>
      <w:r>
        <w:rPr/>
        <w:t>MSDSNQGNNQQNYQQYSQNGNQQQGNNRYQGYQAYNAQAQPAGGYYQNYQGYSGYQQGGYQQYNGGQQAYGGQQNYFPNPGQQQNYPGYPQQQQDYGRGNYKNFNYNNNLQGY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½ORD2:</w:t>
      </w:r>
    </w:p>
    <w:p>
      <w:pPr>
        <w:pStyle w:val="Normal"/>
        <w:rPr/>
      </w:pPr>
      <w:r>
        <w:rPr/>
        <w:t>MSDSNQGNNQQNYQQYSQNGNQQQGNNRYQGYQAYNAQAQPAGGYYQNYQGYSGYQQGGYQQYNGYQPYNQDYYQQGQQGAPQQFYQPGNPQGNGQGRGNYKNFNYNNNLQGY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½ORD3:</w:t>
      </w:r>
    </w:p>
    <w:p>
      <w:pPr>
        <w:pStyle w:val="Normal"/>
        <w:rPr/>
      </w:pPr>
      <w:r>
        <w:rPr/>
        <w:t>MSDSNQGNNQQNYQQYSQNGNQQQGNNRYQGYQAYNAQAQPAGGYYQNYQGYSGYQQGGYQQYNQPGQGGYYQGPQPAYYNNQQQFQGPYQDQNQGGRGNYKNFNYNNNLQGY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ORD-1:</w:t>
      </w:r>
    </w:p>
    <w:p>
      <w:pPr>
        <w:pStyle w:val="Normal"/>
        <w:rPr/>
      </w:pPr>
      <w:r>
        <w:rPr/>
        <w:t>MSDSNQGNNQQNYQQYSQNGNQQQGNNRYQGYQAYNAQAAFQQQPYGQNYPYGYSYAQQGQYQYGYNQDYYNNPYGYGQGGGQQQGGPPQQGNQQQGRGNYKNFNYNNNLQGY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ORD-2:</w:t>
      </w:r>
    </w:p>
    <w:p>
      <w:pPr>
        <w:pStyle w:val="Normal"/>
        <w:rPr/>
      </w:pPr>
      <w:r>
        <w:rPr/>
        <w:t>MSDSNQGNNQQNYQQYSQNGNQQQGNNRYQGYQAYNAQANYQQQGGQQGQAQQQQQPPYGQSGPNQQGQGYYYNYYGAGDQFPYNYGYNGQYGYQPGRGNYKNFNYNNNLQGY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ORD-3:</w:t>
      </w:r>
    </w:p>
    <w:p>
      <w:pPr>
        <w:pStyle w:val="Normal"/>
        <w:rPr/>
      </w:pPr>
      <w:r>
        <w:rPr/>
        <w:t>MSDSNQGNNQQNYQQYSQNGNQQQGNNRYQGYQAYNAQAGGQGQQYNYQGPPNYYGQQYQQPYGDNQGNQNGSGFQYPQAGQGQPYQAYYQQQYYGGRGNYKNFNYNNNLQGY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PrP-1:</w:t>
      </w:r>
    </w:p>
    <w:p>
      <w:pPr>
        <w:pStyle w:val="Normal"/>
        <w:rPr/>
      </w:pPr>
      <w:r>
        <w:rPr/>
        <w:t>MSDSNQGNNQQNYQQYSQNGNQQQGNNRYQGYQAYNAQAQPAGGYYQNYQGYSGYQQGGYQQYNPHGGQGQGQGQHGGGPGGGHGGQGWWGPGQGGWHWGWGPGPGRGNYKNFNYNNNLQGY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PrP-2:</w:t>
      </w:r>
    </w:p>
    <w:p>
      <w:pPr>
        <w:pStyle w:val="Normal"/>
        <w:rPr/>
      </w:pPr>
      <w:r>
        <w:rPr/>
        <w:t>MSDSNQGNNQQNYQQYSQNGNQQQGNNRYQGYQAYNAQAQPAGGYYQNYQGYSGYQQGGYQQYNGGGPGGWHPPHQWGGGHHGGGGGGGQQGGQWPGGQWGWPQGGRGNYKNFNYNNNLQGY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PrP-3:</w:t>
      </w:r>
    </w:p>
    <w:p>
      <w:pPr>
        <w:pStyle w:val="Normal"/>
        <w:rPr/>
      </w:pPr>
      <w:r>
        <w:rPr/>
        <w:t>MSDSNQGNNQQNYQQYSQNGNQQQGNNRYQGYQAYNAQAQPAGGYYQNYQGYSGYQQGGYQQYNHPQWPQQWGGGPQPGGHGGGGGQGPGGGGWGHWGHWGGQGGGRGNYKNFNYNNNLQGY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Nuc1:</w:t>
      </w:r>
    </w:p>
    <w:p>
      <w:pPr>
        <w:pStyle w:val="Normal"/>
        <w:rPr/>
      </w:pPr>
      <w:r>
        <w:rPr/>
        <w:t>MSDSNQGNNQQNYQQYSQNGNQQQGNNRYQGYQAYNAQAQPAGGYYQNYQGYSGYQQGGYQQYNQRNQNDYMNQNGGSYAAYQQQQYNNNQSQNYGNAQQGSQFNYNNNLQGY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Nuc2:</w:t>
      </w:r>
    </w:p>
    <w:p>
      <w:pPr>
        <w:pStyle w:val="Normal"/>
        <w:rPr/>
      </w:pPr>
      <w:r>
        <w:rPr/>
        <w:t>MSDSNQGNNQQNYQQYSQNGNQQQGNNRYQGYQAYNAQAQPAGGYYQNYQGYSGYQQGGYQQYNNNQQNDNAQRGYQQQQNNSGSQYAQYAMQQQNGYNNSYGFNYNNNLQGY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Nuc3:</w:t>
      </w:r>
    </w:p>
    <w:p>
      <w:pPr>
        <w:pStyle w:val="Normal"/>
        <w:rPr/>
      </w:pPr>
      <w:r>
        <w:rPr/>
        <w:t>MSDSNQGNNQQNYQQYSQNGNQQQGNNRYQGYQAYNAQAQPAGGYYQNYQGYSGYQQGGYQQYNYQRYQQQQNNGYYASGQQSQQANNNDMNQYGNSQQGNANFNYNNNLQGYQ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22:20:00Z</dcterms:created>
  <dc:creator>eross</dc:creator>
  <dc:description/>
  <cp:keywords/>
  <dc:language>en-US</dc:language>
  <cp:lastModifiedBy>eross</cp:lastModifiedBy>
  <dcterms:modified xsi:type="dcterms:W3CDTF">2011-06-20T22:20:00Z</dcterms:modified>
  <cp:revision>2</cp:revision>
  <dc:subject/>
  <dc:title>Wild-type Sup35:</dc:title>
</cp:coreProperties>
</file>